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b.  Population sequencing in multiple replicates reveals </w:t>
      </w:r>
      <w:r>
        <w:rPr>
          <w:i/>
        </w:rPr>
        <w:t>int</w:t>
      </w:r>
      <w:r>
        <w:rPr/>
        <w:t xml:space="preserve"> genotypic discordance in plasma versus PBMC samples obtained from raltegravir-treated patients at major resistance-associated positions (S147-G163).  </w:t>
      </w:r>
    </w:p>
    <w:p>
      <w:pPr>
        <w:pStyle w:val="Normal"/>
        <w:rPr/>
      </w:pPr>
      <w:r>
        <w:rPr/>
      </w:r>
    </w:p>
    <w:tbl>
      <w:tblPr>
        <w:tblW w:w="129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831"/>
        <w:gridCol w:w="822"/>
        <w:gridCol w:w="823"/>
        <w:gridCol w:w="823"/>
        <w:gridCol w:w="823"/>
        <w:gridCol w:w="823"/>
        <w:gridCol w:w="823"/>
        <w:gridCol w:w="823"/>
        <w:gridCol w:w="822"/>
        <w:gridCol w:w="823"/>
        <w:gridCol w:w="823"/>
        <w:gridCol w:w="823"/>
        <w:gridCol w:w="823"/>
        <w:gridCol w:w="823"/>
        <w:gridCol w:w="823"/>
      </w:tblGrid>
      <w:tr>
        <w:trPr>
          <w:trHeight w:val="144" w:hRule="atLeast"/>
        </w:trPr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164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147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148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151</w:t>
            </w:r>
          </w:p>
        </w:tc>
        <w:tc>
          <w:tcPr>
            <w:tcW w:w="164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154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155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157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163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20"/>
              </w:rPr>
              <w:t>Patient Identifier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20"/>
              </w:rPr>
              <w:t>Days post raltegravir therapy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180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-2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7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7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H,H,H,H,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,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,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3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Q,Q/H,Q/H,H,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,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,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3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1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3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6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H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,V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,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242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7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I,I,I,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H,H,H,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7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I,I,I,I,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H,H,H,H,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1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I,I,I,I,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H,H,H,H,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2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I,I,I,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H,H,H,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4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6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9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2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7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K/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9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,S,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,V,V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M,M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,N,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50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5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Q/H,Q/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1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Q/H,Q/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8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Q/H,Q/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2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Q/H,Q/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,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6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Q/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/H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38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H,Q/H,Q/H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/H,Q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508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-7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8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R,Q/R,Q/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/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/H,N/H,N/H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9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</w:tr>
      <w:tr>
        <w:trPr>
          <w:trHeight w:val="144" w:hRule="atLeast"/>
        </w:trPr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12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,S,S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V,V,V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M,M,M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N,N,N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Asterisks (*) indicates unavailable samples.  “FAILED” indicates a sample was available but failed to yield a sequence. Replicates of the same sample are separated by commas.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23:50:00Z</dcterms:created>
  <dc:creator>Guin Lee</dc:creator>
  <dc:description/>
  <dc:language>en-US</dc:language>
  <cp:lastModifiedBy>Laura Ray</cp:lastModifiedBy>
  <cp:lastPrinted>2012-05-03T15:51:00Z</cp:lastPrinted>
  <dcterms:modified xsi:type="dcterms:W3CDTF">2012-09-25T23:50:00Z</dcterms:modified>
  <cp:revision>2</cp:revision>
  <dc:subject/>
  <dc:title>Table S2</dc:title>
</cp:coreProperties>
</file>